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596" w:rsidRPr="00220898" w:rsidRDefault="00AE2CAE" w:rsidP="00EA7596">
      <w:pPr>
        <w:ind w:left="-426"/>
        <w:rPr>
          <w:rFonts w:ascii="Times New Roman" w:hAnsi="Times New Roman" w:cs="Times New Roman"/>
          <w:b/>
          <w:sz w:val="24"/>
          <w:szCs w:val="24"/>
        </w:rPr>
      </w:pPr>
      <w:r w:rsidRPr="002208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B534D" w:rsidRPr="00220898">
        <w:rPr>
          <w:rFonts w:ascii="Times New Roman" w:hAnsi="Times New Roman" w:cs="Times New Roman"/>
          <w:b/>
          <w:sz w:val="24"/>
          <w:szCs w:val="24"/>
        </w:rPr>
        <w:t>S</w:t>
      </w:r>
      <w:r w:rsidR="00921FD1">
        <w:rPr>
          <w:rFonts w:ascii="Times New Roman" w:hAnsi="Times New Roman" w:cs="Times New Roman"/>
          <w:b/>
          <w:sz w:val="24"/>
          <w:szCs w:val="24"/>
        </w:rPr>
        <w:t>1</w:t>
      </w:r>
      <w:r w:rsidRPr="00220898">
        <w:rPr>
          <w:rFonts w:ascii="Times New Roman" w:hAnsi="Times New Roman" w:cs="Times New Roman"/>
          <w:b/>
          <w:sz w:val="24"/>
          <w:szCs w:val="24"/>
        </w:rPr>
        <w:t>.</w:t>
      </w:r>
      <w:r w:rsidR="00D769FD" w:rsidRPr="00220898">
        <w:rPr>
          <w:rFonts w:ascii="Times New Roman" w:hAnsi="Times New Roman" w:cs="Times New Roman"/>
          <w:b/>
          <w:sz w:val="24"/>
          <w:szCs w:val="24"/>
        </w:rPr>
        <w:t xml:space="preserve"> Knowledge of pharmacy staff about</w:t>
      </w:r>
      <w:r w:rsidR="00EA7596" w:rsidRPr="00220898">
        <w:rPr>
          <w:rFonts w:ascii="Times New Roman" w:hAnsi="Times New Roman" w:cs="Times New Roman"/>
          <w:b/>
          <w:sz w:val="24"/>
          <w:szCs w:val="24"/>
        </w:rPr>
        <w:t xml:space="preserve"> diarrhea and management of childhood diarrhea</w:t>
      </w:r>
    </w:p>
    <w:tbl>
      <w:tblPr>
        <w:tblStyle w:val="TableGrid"/>
        <w:tblpPr w:leftFromText="180" w:rightFromText="180" w:horzAnchor="margin" w:tblpY="630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238"/>
        <w:gridCol w:w="851"/>
        <w:gridCol w:w="850"/>
        <w:gridCol w:w="709"/>
        <w:gridCol w:w="850"/>
        <w:gridCol w:w="709"/>
      </w:tblGrid>
      <w:tr w:rsidR="00EA7596" w:rsidRPr="00220898" w:rsidTr="003F6D5B"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Baseline (2008)</w:t>
            </w:r>
            <w:r w:rsidR="00681184"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(n=28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End-line (2012)</w:t>
            </w:r>
            <w:r w:rsidR="00681184"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(n=27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3F6D5B" w:rsidRPr="00220898" w:rsidTr="003F6D5B">
        <w:tc>
          <w:tcPr>
            <w:tcW w:w="62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F6D5B" w:rsidRPr="00220898" w:rsidRDefault="003F6D5B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3F6D5B" w:rsidRPr="00220898" w:rsidRDefault="003F6D5B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3F6D5B" w:rsidRPr="00220898" w:rsidRDefault="003F6D5B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F6D5B" w:rsidRPr="00220898" w:rsidRDefault="003F6D5B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A7596" w:rsidRPr="00220898" w:rsidTr="003F6D5B">
        <w:trPr>
          <w:trHeight w:val="370"/>
        </w:trPr>
        <w:tc>
          <w:tcPr>
            <w:tcW w:w="6238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No.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No.</w:t>
            </w:r>
          </w:p>
        </w:tc>
        <w:tc>
          <w:tcPr>
            <w:tcW w:w="850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b/>
                <w:sz w:val="20"/>
                <w:szCs w:val="20"/>
              </w:rPr>
              <w:t>Identification of acute childhood diarrhea and accompanying symptoms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proofErr w:type="spellEnd"/>
            <w:r w:rsidRPr="00220898">
              <w:rPr>
                <w:rFonts w:ascii="Times New Roman" w:hAnsi="Times New Roman" w:cs="Times New Roman"/>
                <w:sz w:val="20"/>
                <w:szCs w:val="20"/>
              </w:rPr>
              <w:t xml:space="preserve"> symptoms/signs of acute diarrhea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Know at least three signs of dehydration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Know at least three warning signs (requiring immediate medical care)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mmended medication for acute childhood diarrhea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06160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Oral rehydration solutions</w:t>
            </w:r>
            <w:r w:rsidR="00EA7596" w:rsidRPr="00220898">
              <w:rPr>
                <w:rFonts w:ascii="Times New Roman" w:hAnsi="Times New Roman" w:cs="Times New Roman"/>
                <w:sz w:val="20"/>
                <w:szCs w:val="20"/>
              </w:rPr>
              <w:t xml:space="preserve"> (ORS)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Probiotics</w:t>
            </w:r>
            <w:proofErr w:type="spellEnd"/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Antidiarrheals</w:t>
            </w:r>
            <w:proofErr w:type="spellEnd"/>
            <w:r w:rsidRPr="002208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 xml:space="preserve">ORS only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 xml:space="preserve">Combination of ORS and other drugs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b/>
                <w:sz w:val="20"/>
                <w:szCs w:val="20"/>
              </w:rPr>
              <w:t>Reported practice when receiving client with childhood diarrhea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 xml:space="preserve">Sell drugs as prescribed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Ask for more information on the case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Recommend and sell drugs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Provide consultations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Refer client to other health facilities/practitioners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structions and consultations for childhood diarrhea 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Instructions for preparation and use of ORS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x with exact amount of boiled water as instructed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Drink as much as possible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se within 24 hours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Do not mix with milk, soup, juices, or soft drinks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ll instructions </w:t>
            </w:r>
            <w:r w:rsidRPr="0022089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unseling on home remedies and care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Prevent dehydration (by drinking water or ORS as much as possible)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Ensure adeq</w:t>
            </w:r>
            <w:r w:rsidR="00061602"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ate nutrition (food and </w:t>
            </w:r>
            <w:proofErr w:type="spellStart"/>
            <w:r w:rsidR="00061602"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breast</w:t>
            </w: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>milk</w:t>
            </w:r>
            <w:proofErr w:type="spellEnd"/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ake)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tabs>
                <w:tab w:val="left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tabs>
                <w:tab w:val="left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gularly check for dehydration, warning signs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ke timely visit to medical practitioners/health facilities when needed </w:t>
            </w:r>
            <w:r w:rsidRPr="0022089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2208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ll consultations </w:t>
            </w:r>
            <w:r w:rsidRPr="0022089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b/>
                <w:sz w:val="20"/>
                <w:szCs w:val="20"/>
              </w:rPr>
              <w:t>Referral (where to refer clients)</w:t>
            </w:r>
            <w:r w:rsidRPr="002208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208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Public hospital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Commune health station</w:t>
            </w:r>
          </w:p>
        </w:tc>
        <w:tc>
          <w:tcPr>
            <w:tcW w:w="851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0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709" w:type="dxa"/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271792" w:rsidRPr="00220898" w:rsidTr="003F6D5B">
        <w:tc>
          <w:tcPr>
            <w:tcW w:w="6238" w:type="dxa"/>
          </w:tcPr>
          <w:p w:rsidR="00271792" w:rsidRPr="00220898" w:rsidRDefault="00271792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1792" w:rsidRPr="00220898" w:rsidRDefault="00271792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7596" w:rsidRPr="00220898" w:rsidTr="003F6D5B">
        <w:tc>
          <w:tcPr>
            <w:tcW w:w="6238" w:type="dxa"/>
            <w:tcBorders>
              <w:bottom w:val="single" w:sz="4" w:space="0" w:color="auto"/>
            </w:tcBorders>
          </w:tcPr>
          <w:p w:rsidR="00EA7596" w:rsidRPr="00220898" w:rsidRDefault="00EA7596" w:rsidP="006811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Private clinic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A7596" w:rsidRPr="00220898" w:rsidRDefault="00EA7596" w:rsidP="00330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89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</w:tbl>
    <w:p w:rsidR="004013BF" w:rsidRDefault="004013BF" w:rsidP="00E548CA">
      <w:pPr>
        <w:spacing w:after="0" w:line="240" w:lineRule="auto"/>
        <w:rPr>
          <w:rFonts w:cs="Arial"/>
          <w:sz w:val="16"/>
          <w:szCs w:val="16"/>
          <w:vertAlign w:val="superscript"/>
        </w:rPr>
      </w:pPr>
    </w:p>
    <w:p w:rsidR="004013BF" w:rsidRPr="00CB1E6C" w:rsidRDefault="00E548CA" w:rsidP="00E548C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CB1E6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CB1E6C">
        <w:rPr>
          <w:rFonts w:ascii="Times New Roman" w:hAnsi="Times New Roman" w:cs="Times New Roman"/>
          <w:sz w:val="20"/>
          <w:szCs w:val="20"/>
        </w:rPr>
        <w:t xml:space="preserve"> </w:t>
      </w:r>
      <w:r w:rsidRPr="00CB1E6C">
        <w:rPr>
          <w:rFonts w:ascii="Times New Roman" w:hAnsi="Times New Roman" w:cs="Times New Roman"/>
          <w:i/>
          <w:sz w:val="20"/>
          <w:szCs w:val="20"/>
        </w:rPr>
        <w:t>Named ORS as the only remedy for childhood diarrhea (not any other drugs)</w:t>
      </w:r>
    </w:p>
    <w:p w:rsidR="004013BF" w:rsidRPr="00CB1E6C" w:rsidRDefault="00E548CA" w:rsidP="00E548C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CB1E6C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proofErr w:type="gramEnd"/>
      <w:r w:rsidRPr="00CB1E6C">
        <w:rPr>
          <w:rFonts w:ascii="Times New Roman" w:hAnsi="Times New Roman" w:cs="Times New Roman"/>
          <w:i/>
          <w:sz w:val="20"/>
          <w:szCs w:val="20"/>
        </w:rPr>
        <w:t xml:space="preserve"> Named all four instructions as mentioned above</w:t>
      </w:r>
    </w:p>
    <w:p w:rsidR="00E548CA" w:rsidRPr="00CB1E6C" w:rsidRDefault="00E548CA" w:rsidP="00E548CA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CB1E6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CB1E6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CB1E6C">
        <w:rPr>
          <w:rFonts w:ascii="Times New Roman" w:hAnsi="Times New Roman" w:cs="Times New Roman"/>
          <w:sz w:val="20"/>
          <w:szCs w:val="20"/>
          <w:vertAlign w:val="superscript"/>
        </w:rPr>
        <w:t xml:space="preserve"> “</w:t>
      </w:r>
      <w:r w:rsidRPr="00CB1E6C">
        <w:rPr>
          <w:rFonts w:ascii="Times New Roman" w:hAnsi="Times New Roman" w:cs="Times New Roman"/>
          <w:i/>
          <w:sz w:val="20"/>
          <w:szCs w:val="20"/>
        </w:rPr>
        <w:t>“When needed” means having dehydration or warning signs, and the child’s condition is not improving or is getting worse</w:t>
      </w:r>
    </w:p>
    <w:p w:rsidR="00E548CA" w:rsidRPr="00CB1E6C" w:rsidRDefault="00E548CA" w:rsidP="00E548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1E6C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proofErr w:type="gramStart"/>
      <w:r w:rsidRPr="00CB1E6C">
        <w:rPr>
          <w:rFonts w:ascii="Times New Roman" w:hAnsi="Times New Roman" w:cs="Times New Roman"/>
          <w:i/>
          <w:sz w:val="20"/>
          <w:szCs w:val="20"/>
          <w:vertAlign w:val="superscript"/>
        </w:rPr>
        <w:t>d</w:t>
      </w:r>
      <w:proofErr w:type="gramEnd"/>
      <w:r w:rsidRPr="00CB1E6C">
        <w:rPr>
          <w:rFonts w:ascii="Times New Roman" w:hAnsi="Times New Roman" w:cs="Times New Roman"/>
          <w:i/>
          <w:sz w:val="20"/>
          <w:szCs w:val="20"/>
        </w:rPr>
        <w:t xml:space="preserve"> Named all four consultations as mentioned above</w:t>
      </w:r>
    </w:p>
    <w:sectPr w:rsidR="00E548CA" w:rsidRPr="00CB1E6C" w:rsidSect="00B71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7596"/>
    <w:rsid w:val="00061602"/>
    <w:rsid w:val="001D155D"/>
    <w:rsid w:val="00212C36"/>
    <w:rsid w:val="00220898"/>
    <w:rsid w:val="00244DC1"/>
    <w:rsid w:val="00271792"/>
    <w:rsid w:val="003F6D5B"/>
    <w:rsid w:val="004013BF"/>
    <w:rsid w:val="00485D10"/>
    <w:rsid w:val="00524F86"/>
    <w:rsid w:val="005B160D"/>
    <w:rsid w:val="00681184"/>
    <w:rsid w:val="00921FD1"/>
    <w:rsid w:val="00AD1C71"/>
    <w:rsid w:val="00AE2CAE"/>
    <w:rsid w:val="00B71CDA"/>
    <w:rsid w:val="00BB534D"/>
    <w:rsid w:val="00BC72C3"/>
    <w:rsid w:val="00CB1E6C"/>
    <w:rsid w:val="00D22D2B"/>
    <w:rsid w:val="00D769FD"/>
    <w:rsid w:val="00E548CA"/>
    <w:rsid w:val="00EA7596"/>
    <w:rsid w:val="00ED1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59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59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agshaw</dc:creator>
  <cp:lastModifiedBy>PhamMinh</cp:lastModifiedBy>
  <cp:revision>2</cp:revision>
  <dcterms:created xsi:type="dcterms:W3CDTF">2013-09-03T13:14:00Z</dcterms:created>
  <dcterms:modified xsi:type="dcterms:W3CDTF">2013-09-03T13:14:00Z</dcterms:modified>
</cp:coreProperties>
</file>